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C40C6" w14:textId="16D56079" w:rsidR="00561B9C" w:rsidRPr="00561B9C" w:rsidRDefault="00561B9C" w:rsidP="00893486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&gt;HPRM45359 NM_004181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name=UCHL1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Entrez_ID=7345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Genome=hg38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chr4+:41255616-41256898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TSS=41256881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Upstream=1265,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Downstream=17;</w:t>
      </w:r>
      <w:r w:rsidR="00893486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 xml:space="preserve"> </w:t>
      </w:r>
      <w:r w:rsidRPr="00561B9C">
        <w:rPr>
          <w:rFonts w:ascii="Arial" w:eastAsia="Times New Roman" w:hAnsi="Arial" w:cs="Arial"/>
          <w:color w:val="333333"/>
          <w:sz w:val="18"/>
          <w:szCs w:val="18"/>
          <w:shd w:val="clear" w:color="auto" w:fill="FFFFFF"/>
        </w:rPr>
        <w:t>Length=1283</w:t>
      </w:r>
    </w:p>
    <w:p w14:paraId="0FD532F7" w14:textId="1D493F50" w:rsidR="001F465B" w:rsidRPr="0095101F" w:rsidRDefault="00561B9C" w:rsidP="0095101F">
      <w:pPr>
        <w:widowControl w:val="0"/>
        <w:shd w:val="clear" w:color="auto" w:fill="F7F7F7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napToGrid w:val="0"/>
        <w:spacing w:after="270"/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GGCTCTTGGAGCCCAGTTTAGCAGGGTTTACTTCTCAGTTTTACTTTTCAATTGTGACCGTAAGCAAATTAACTTCTCTAGGCCTGGGATTCTGATCTGTAAAATTGCACTAATATGAGTCTCTTCACGGCTCCTCTAAGGATTAAATGAGAGACACATGCAAAGGATCCCCAAAAACAATAACTCAAAAAATGTTGATTCCCTCCCTTCCCTCTGTCATCTGTTAACCTCAACTTCCTAAATAGAAGGTCTATTCTTTTACCATCATCATTATTCTCTTCGGTGCCTATTTTTAAAAAATACTCAACCTTCTTGCTTCCTTCGCTACCTAAGTATTTCTGCAAGCCCACTTTGTTCTGCAGCTTAGCTTTCCTGGCACAATTCTTATAGATTTTGGTCCCTTTTAAAATTCATTCTTCA</w:t>
      </w:r>
      <w:r w:rsidRPr="001740E4">
        <w:rPr>
          <w:rFonts w:ascii="Courier New" w:eastAsia="Times New Roman" w:hAnsi="Courier New" w:cs="Courier New"/>
          <w:color w:val="222222"/>
          <w:sz w:val="20"/>
          <w:szCs w:val="20"/>
        </w:rPr>
        <w:t>GCAAATGCTTTCTCTCTCCATCTTTTGACTAGAGATCATTAGAGATCACCTGAGATCATTAGAGAACAGTGGTTTCCTTGGTTGCCATTCCCTTTCTTCTTCATTGGGAGTATTCTGCGGTGAACTCAGACA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TTTTATTTTTCAAAGCTTCCCATTCTTTTAAAAATGCTTTTCCTTTTACAGCCTCTCGCTCAAAATCATACCCATCTTTTCCCTGGATCTGTTTTCTCAAGTCTCCAATCGCCTGCCTTCTTTGTGTCTTGTATTACCCTCACATCCCCCAGCTTTCTACTGCTCTCCCAGGACCAACCATTTCTTCCG</w:t>
      </w:r>
      <w:r w:rsidRPr="00561B9C">
        <w:rPr>
          <w:rFonts w:ascii="Courier New" w:eastAsia="Times New Roman" w:hAnsi="Courier New" w:cs="Courier New"/>
          <w:b/>
          <w:bCs/>
          <w:color w:val="FF0000"/>
          <w:sz w:val="20"/>
          <w:szCs w:val="20"/>
        </w:rPr>
        <w:t>C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GGAGTCACATTACATCAGCATTCCTAATGCAGTATCTGTTATCTACCAGATTCTGTTTTATTCTAGGTAGTCACTTAAAAACGAACCTCGGTACTGGTCTGACTTAACATGGAGGAGGAATTGTCTAAGGTTAAACGCAAACTGCTGAGAGATTTGGGGCGGGGGGCACACATTTACATTCATT</w:t>
      </w:r>
      <w:r w:rsidRPr="00561B9C">
        <w:rPr>
          <w:rFonts w:ascii="Courier New" w:eastAsia="Times New Roman" w:hAnsi="Courier New" w:cs="Courier New"/>
          <w:b/>
          <w:bCs/>
          <w:color w:val="00B050"/>
          <w:sz w:val="20"/>
          <w:szCs w:val="20"/>
        </w:rPr>
        <w:t>C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TATTAAATATATACCTGTTGAATTTGTGCTTTTTCTCAAATGCTTCAGAGACTCGAGCTTTAGAGTAATTGGGATGGTGAAAGGATGGGTTTCCAGAAACTTCGCC</w:t>
      </w:r>
      <w:r w:rsidRPr="004C5C63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CAAAATTAAAGACTCCATCAAAAGGACTGCT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CCATACACTCAAGGAACACCCACCAACAAATCCCGTCTCCACAACCACCAGATTATCTC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ACCGGCGAGTGAGACT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CAAGGTTTGGGGGCC</w:t>
      </w:r>
      <w:r w:rsidRPr="00561B9C">
        <w:rPr>
          <w:rFonts w:ascii="Courier New" w:eastAsia="Times New Roman" w:hAnsi="Courier New" w:cs="Courier New"/>
          <w:b/>
          <w:bCs/>
          <w:color w:val="00B0F0"/>
          <w:sz w:val="20"/>
          <w:szCs w:val="20"/>
        </w:rPr>
        <w:t>C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GC</w:t>
      </w:r>
      <w:r w:rsidRPr="00561B9C">
        <w:rPr>
          <w:rFonts w:ascii="Courier New" w:eastAsia="Times New Roman" w:hAnsi="Courier New" w:cs="Courier New"/>
          <w:b/>
          <w:bCs/>
          <w:color w:val="FFC000"/>
          <w:sz w:val="20"/>
          <w:szCs w:val="20"/>
        </w:rPr>
        <w:t>C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TACCACTCCGCGCTGCGCACGGGGGGTTCGTACCCATCTGGCCGCGACCGTCCGTTTCCCCCTC</w:t>
      </w:r>
      <w:r w:rsidRPr="00433ECC">
        <w:rPr>
          <w:rFonts w:ascii="Courier New" w:eastAsia="Times New Roman" w:hAnsi="Courier New" w:cs="Courier New"/>
          <w:color w:val="222222"/>
          <w:sz w:val="20"/>
          <w:szCs w:val="20"/>
          <w:highlight w:val="green"/>
        </w:rPr>
        <w:t>GCTTGGTTCTGCCCCTGCTCCCCCT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CACAGGCCTCAC</w:t>
      </w:r>
      <w:r w:rsidRPr="00561B9C">
        <w:rPr>
          <w:rFonts w:ascii="Courier New" w:eastAsia="Times New Roman" w:hAnsi="Courier New" w:cs="Courier New"/>
          <w:b/>
          <w:bCs/>
          <w:color w:val="FF0000"/>
          <w:sz w:val="20"/>
          <w:szCs w:val="20"/>
          <w:highlight w:val="cyan"/>
          <w:bdr w:val="single" w:sz="6" w:space="0" w:color="FF0000" w:frame="1"/>
        </w:rPr>
        <w:t>A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GT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CGTCTGGC</w:t>
      </w:r>
      <w:r w:rsidRPr="00561B9C">
        <w:rPr>
          <w:rFonts w:ascii="Courier New" w:eastAsia="Times New Roman" w:hAnsi="Courier New" w:cs="Courier New"/>
          <w:b/>
          <w:bCs/>
          <w:color w:val="7030A0"/>
          <w:sz w:val="20"/>
          <w:szCs w:val="20"/>
        </w:rPr>
        <w:t>CG</w:t>
      </w:r>
      <w:r w:rsidRPr="00561B9C">
        <w:rPr>
          <w:rFonts w:ascii="Courier New" w:eastAsia="Times New Roman" w:hAnsi="Courier New" w:cs="Courier New"/>
          <w:color w:val="222222"/>
          <w:sz w:val="20"/>
          <w:szCs w:val="20"/>
        </w:rPr>
        <w:t>GCGC</w:t>
      </w:r>
    </w:p>
    <w:p w14:paraId="2E54E97D" w14:textId="7D8E3DD2" w:rsidR="00366BCF" w:rsidRPr="007D7469" w:rsidRDefault="00366BCF" w:rsidP="00893486">
      <w:pPr>
        <w:rPr>
          <w:b/>
          <w:bCs/>
          <w:sz w:val="20"/>
          <w:szCs w:val="20"/>
        </w:rPr>
      </w:pPr>
      <w:r w:rsidRPr="00561B9C">
        <w:rPr>
          <w:rFonts w:ascii="Courier New" w:eastAsia="Times New Roman" w:hAnsi="Courier New" w:cs="Courier New"/>
          <w:b/>
          <w:bCs/>
          <w:color w:val="FF0000"/>
          <w:sz w:val="20"/>
          <w:szCs w:val="20"/>
          <w:bdr w:val="single" w:sz="6" w:space="0" w:color="FF0000" w:frame="1"/>
        </w:rPr>
        <w:t>A</w:t>
      </w:r>
      <w:r w:rsidRPr="007D7469">
        <w:rPr>
          <w:b/>
          <w:bCs/>
          <w:sz w:val="20"/>
          <w:szCs w:val="20"/>
        </w:rPr>
        <w:t xml:space="preserve"> TSS site</w:t>
      </w:r>
    </w:p>
    <w:p w14:paraId="0E5C5089" w14:textId="57C05324" w:rsidR="00961FDE" w:rsidRPr="007D7469" w:rsidRDefault="00961FDE" w:rsidP="00893486">
      <w:pPr>
        <w:rPr>
          <w:sz w:val="20"/>
          <w:szCs w:val="20"/>
        </w:rPr>
      </w:pPr>
      <w:r w:rsidRPr="007D7469">
        <w:rPr>
          <w:b/>
          <w:bCs/>
          <w:color w:val="FF0000"/>
          <w:sz w:val="20"/>
          <w:szCs w:val="20"/>
        </w:rPr>
        <w:t>cg18889780</w:t>
      </w:r>
      <w:r w:rsidRPr="007D7469">
        <w:rPr>
          <w:b/>
          <w:bCs/>
          <w:sz w:val="20"/>
          <w:szCs w:val="20"/>
        </w:rPr>
        <w:tab/>
      </w:r>
      <w:r w:rsidRPr="007D7469">
        <w:rPr>
          <w:b/>
          <w:bCs/>
          <w:color w:val="00B050"/>
          <w:sz w:val="20"/>
          <w:szCs w:val="20"/>
        </w:rPr>
        <w:t>cg15032098</w:t>
      </w:r>
      <w:r w:rsidRPr="007D7469">
        <w:rPr>
          <w:b/>
          <w:bCs/>
          <w:color w:val="00B050"/>
          <w:sz w:val="20"/>
          <w:szCs w:val="20"/>
        </w:rPr>
        <w:tab/>
      </w:r>
      <w:r w:rsidRPr="007D7469">
        <w:rPr>
          <w:b/>
          <w:bCs/>
          <w:color w:val="00B0F0"/>
          <w:sz w:val="20"/>
          <w:szCs w:val="20"/>
        </w:rPr>
        <w:t>cg04178266</w:t>
      </w:r>
      <w:r w:rsidRPr="007D7469">
        <w:rPr>
          <w:b/>
          <w:bCs/>
          <w:sz w:val="20"/>
          <w:szCs w:val="20"/>
        </w:rPr>
        <w:tab/>
      </w:r>
      <w:r w:rsidRPr="007D7469">
        <w:rPr>
          <w:b/>
          <w:bCs/>
          <w:color w:val="FFC000"/>
          <w:sz w:val="20"/>
          <w:szCs w:val="20"/>
        </w:rPr>
        <w:t>cg24715245</w:t>
      </w:r>
      <w:r w:rsidRPr="007D7469">
        <w:rPr>
          <w:b/>
          <w:bCs/>
          <w:sz w:val="20"/>
          <w:szCs w:val="20"/>
        </w:rPr>
        <w:tab/>
      </w:r>
      <w:r w:rsidRPr="007D7469">
        <w:rPr>
          <w:b/>
          <w:bCs/>
          <w:color w:val="7030A0"/>
          <w:sz w:val="20"/>
          <w:szCs w:val="20"/>
        </w:rPr>
        <w:t>cg07068756</w:t>
      </w:r>
      <w:r w:rsidRPr="007D7469">
        <w:rPr>
          <w:sz w:val="20"/>
          <w:szCs w:val="20"/>
        </w:rPr>
        <w:tab/>
      </w:r>
    </w:p>
    <w:p w14:paraId="653F433E" w14:textId="08C47EAC" w:rsidR="002365E4" w:rsidRPr="001740E4" w:rsidRDefault="002365E4" w:rsidP="00893486">
      <w:pPr>
        <w:rPr>
          <w:rFonts w:ascii="Courier New" w:eastAsia="Times New Roman" w:hAnsi="Courier New" w:cs="Courier New"/>
          <w:color w:val="222222"/>
          <w:sz w:val="20"/>
          <w:szCs w:val="20"/>
        </w:rPr>
      </w:pPr>
      <w:r w:rsidRPr="009B685E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ChIP-qPCR primer</w:t>
      </w:r>
      <w:r w:rsidR="009B685E" w:rsidRPr="009B685E">
        <w:rPr>
          <w:rFonts w:ascii="Courier New" w:eastAsia="Times New Roman" w:hAnsi="Courier New" w:cs="Courier New"/>
          <w:color w:val="222222"/>
          <w:sz w:val="20"/>
          <w:szCs w:val="20"/>
          <w:highlight w:val="cyan"/>
        </w:rPr>
        <w:t>s</w:t>
      </w:r>
    </w:p>
    <w:p w14:paraId="681D0FDB" w14:textId="61C87494" w:rsidR="002365E4" w:rsidRPr="009B685E" w:rsidRDefault="00555C5E" w:rsidP="00893486">
      <w:r w:rsidRPr="009B685E">
        <w:rPr>
          <w:highlight w:val="green"/>
        </w:rPr>
        <w:t>BSP primers</w:t>
      </w:r>
    </w:p>
    <w:sectPr w:rsidR="002365E4" w:rsidRPr="009B685E" w:rsidSect="00961FDE">
      <w:pgSz w:w="11906" w:h="16838"/>
      <w:pgMar w:top="426" w:right="1800" w:bottom="851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B602E" w14:textId="77777777" w:rsidR="009A729D" w:rsidRDefault="009A729D" w:rsidP="00561B9C">
      <w:pPr>
        <w:spacing w:after="0"/>
      </w:pPr>
      <w:r>
        <w:separator/>
      </w:r>
    </w:p>
  </w:endnote>
  <w:endnote w:type="continuationSeparator" w:id="0">
    <w:p w14:paraId="7AAAB41B" w14:textId="77777777" w:rsidR="009A729D" w:rsidRDefault="009A729D" w:rsidP="00561B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592DD" w14:textId="77777777" w:rsidR="009A729D" w:rsidRDefault="009A729D" w:rsidP="00561B9C">
      <w:pPr>
        <w:spacing w:after="0"/>
      </w:pPr>
      <w:r>
        <w:separator/>
      </w:r>
    </w:p>
  </w:footnote>
  <w:footnote w:type="continuationSeparator" w:id="0">
    <w:p w14:paraId="7711EF9B" w14:textId="77777777" w:rsidR="009A729D" w:rsidRDefault="009A729D" w:rsidP="00561B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0MjUxMjMxtzQxMjZQ0lEKTi0uzszPAykwqQUA2nHJjSwAAAA="/>
  </w:docVars>
  <w:rsids>
    <w:rsidRoot w:val="00107F22"/>
    <w:rsid w:val="0001684A"/>
    <w:rsid w:val="000D1B67"/>
    <w:rsid w:val="00107F22"/>
    <w:rsid w:val="001740E4"/>
    <w:rsid w:val="001F465B"/>
    <w:rsid w:val="002365E4"/>
    <w:rsid w:val="00273F7C"/>
    <w:rsid w:val="00366BCF"/>
    <w:rsid w:val="00433ECC"/>
    <w:rsid w:val="004C4C30"/>
    <w:rsid w:val="004C5C63"/>
    <w:rsid w:val="00555C5E"/>
    <w:rsid w:val="00561B9C"/>
    <w:rsid w:val="00723181"/>
    <w:rsid w:val="007D7469"/>
    <w:rsid w:val="00893486"/>
    <w:rsid w:val="0095101F"/>
    <w:rsid w:val="00961FDE"/>
    <w:rsid w:val="009A729D"/>
    <w:rsid w:val="009B685E"/>
    <w:rsid w:val="00A66A5B"/>
    <w:rsid w:val="00A96C8E"/>
    <w:rsid w:val="00B55828"/>
    <w:rsid w:val="00BB18FC"/>
    <w:rsid w:val="00BD1085"/>
    <w:rsid w:val="00D47FC6"/>
    <w:rsid w:val="00D87488"/>
    <w:rsid w:val="00E52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590775"/>
  <w15:chartTrackingRefBased/>
  <w15:docId w15:val="{B80DCC6B-B9D8-4E60-9719-1D6D22C1D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1B9C"/>
    <w:pPr>
      <w:tabs>
        <w:tab w:val="center" w:pos="4320"/>
        <w:tab w:val="right" w:pos="8640"/>
      </w:tabs>
      <w:spacing w:after="0"/>
    </w:pPr>
  </w:style>
  <w:style w:type="character" w:customStyle="1" w:styleId="a4">
    <w:name w:val="页眉 字符"/>
    <w:basedOn w:val="a0"/>
    <w:link w:val="a3"/>
    <w:uiPriority w:val="99"/>
    <w:rsid w:val="00561B9C"/>
  </w:style>
  <w:style w:type="paragraph" w:styleId="a5">
    <w:name w:val="footer"/>
    <w:basedOn w:val="a"/>
    <w:link w:val="a6"/>
    <w:uiPriority w:val="99"/>
    <w:unhideWhenUsed/>
    <w:rsid w:val="00561B9C"/>
    <w:pPr>
      <w:tabs>
        <w:tab w:val="center" w:pos="4320"/>
        <w:tab w:val="right" w:pos="8640"/>
      </w:tabs>
      <w:spacing w:after="0"/>
    </w:pPr>
  </w:style>
  <w:style w:type="character" w:customStyle="1" w:styleId="a6">
    <w:name w:val="页脚 字符"/>
    <w:basedOn w:val="a0"/>
    <w:link w:val="a5"/>
    <w:uiPriority w:val="99"/>
    <w:rsid w:val="00561B9C"/>
  </w:style>
  <w:style w:type="paragraph" w:styleId="HTML">
    <w:name w:val="HTML Preformatted"/>
    <w:basedOn w:val="a"/>
    <w:link w:val="HTML0"/>
    <w:uiPriority w:val="99"/>
    <w:semiHidden/>
    <w:unhideWhenUsed/>
    <w:rsid w:val="00561B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561B9C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a0"/>
    <w:rsid w:val="00561B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32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</dc:creator>
  <cp:keywords/>
  <dc:description/>
  <cp:lastModifiedBy>Admin</cp:lastModifiedBy>
  <cp:revision>24</cp:revision>
  <dcterms:created xsi:type="dcterms:W3CDTF">2022-10-22T15:17:00Z</dcterms:created>
  <dcterms:modified xsi:type="dcterms:W3CDTF">2023-09-18T02:01:00Z</dcterms:modified>
</cp:coreProperties>
</file>